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D3D9B" w14:textId="1E2B2A38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390859C9" w:rsidR="00693447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10694EE9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AFD6D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Cpm821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330500C9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7790ED92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022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 w:rsidR="00B535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577D87C0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022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8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" filled="f" strokecolor="black [3213]" strokeweight="1pt">
                <v:textbox>
                  <w:txbxContent>
                    <w:p w14:paraId="59DA9933" w14:textId="7790ED92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022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 w:rsidR="00B535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577D87C0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022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A770E7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187E34B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141C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61933C1F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73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15DA4964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41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9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FC82E76" w14:textId="187E34B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141C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61933C1F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73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15DA4964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41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90109B7" w14:textId="77777777" w:rsidR="00B02286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666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05BD8CBA" w14:textId="17A5A6E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50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CC6DB2" w14:textId="15635F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E4E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99335B" w14:textId="0083F67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65E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0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Dh0xh3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90109B7" w14:textId="77777777" w:rsidR="00B02286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666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05BD8CBA" w14:textId="17A5A6E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50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CC6DB2" w14:textId="15635F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E4E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99335B" w14:textId="0083F67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65E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1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21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UG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DN6vb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507D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61FBE513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179003BD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75818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A21A0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6E5077B9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13A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1B2C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413A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5B6B166F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B2C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1B53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2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DpJiAIAAHA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6E5077B9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13A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1B2C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413A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5B6B166F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B2C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1B53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DC823E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2F653F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602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3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BSfdJ6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37268C36" w14:textId="2F653F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602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B18D87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EDB64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4F2F040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143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4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304881D" w14:textId="4F2F040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143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5705AB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A46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42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5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H7wDhzhAAAACQEAAA8AAAAAAAAAAAAAAAAA4QQAAGRycy9kb3ducmV2LnhtbFBLBQYA&#10;AAAABAAEAPMAAADvBQAAAAA=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6978F40B" w14:textId="5705AB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A46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42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4CCEE5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3CB998C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141C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3438577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65E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6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EC29647" w14:textId="3CB998C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141C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3438577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65E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8DFD0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53CCE4E4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7675E960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6F2428C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65E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37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CF5A721" w14:textId="6F2428C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65E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2486ECF5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73D27D4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38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CDAyy2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302DCC0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7F9047A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D084D3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53059D31" w:rsidR="00A25EB0" w:rsidRDefault="00E930A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3D80D4D7">
                <wp:simplePos x="0" y="0"/>
                <wp:positionH relativeFrom="margin">
                  <wp:align>right</wp:align>
                </wp:positionH>
                <wp:positionV relativeFrom="paragraph">
                  <wp:posOffset>12217</wp:posOffset>
                </wp:positionV>
                <wp:extent cx="2392071" cy="1858061"/>
                <wp:effectExtent l="0" t="0" r="27305" b="279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071" cy="18580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60E54115" w:rsidR="00560609" w:rsidRDefault="005C1E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report variab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702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1129BA1" w14:textId="47AEFF71" w:rsidR="00CC14AE" w:rsidRDefault="00CC14A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oretic paper (n=5)</w:t>
                            </w:r>
                          </w:p>
                          <w:p w14:paraId="3B25481C" w14:textId="283E3DEE" w:rsidR="00560609" w:rsidRDefault="0099687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natural contes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E0B418" w14:textId="77777777" w:rsidR="004110D3" w:rsidRDefault="004110D3" w:rsidP="004110D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ipulated RHP (n =3)</w:t>
                            </w:r>
                          </w:p>
                          <w:p w14:paraId="2904954F" w14:textId="390439A4" w:rsidR="004110D3" w:rsidRDefault="005F0BF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random</w:t>
                            </w:r>
                            <w:r w:rsidR="00411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ontest (n=</w:t>
                            </w:r>
                            <w:r w:rsidR="001202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411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C2960" w14:textId="6BE6901B" w:rsidR="00560609" w:rsidRDefault="00F71C9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separate winners from losers (n=1)</w:t>
                            </w:r>
                          </w:p>
                          <w:p w14:paraId="6A251F20" w14:textId="671D9B5E" w:rsidR="00F71C9E" w:rsidRDefault="00125E4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study area (n=1)</w:t>
                            </w:r>
                          </w:p>
                          <w:p w14:paraId="6B2BB5AF" w14:textId="0C241BAE" w:rsidR="00125E49" w:rsidRDefault="00125E4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specific contests (n=1)</w:t>
                            </w:r>
                          </w:p>
                          <w:p w14:paraId="122AED1C" w14:textId="72E2B0F9" w:rsidR="00125E49" w:rsidRDefault="004110D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dyad contest (n=1)</w:t>
                            </w:r>
                          </w:p>
                          <w:p w14:paraId="50E68B6C" w14:textId="7409F8B7" w:rsidR="004110D3" w:rsidRPr="00560609" w:rsidRDefault="005F0BF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 were not able to convert variable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39" style="position:absolute;margin-left:137.15pt;margin-top:.95pt;width:188.35pt;height:146.3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60E54115" w:rsidR="00560609" w:rsidRDefault="005C1E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report variab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702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1129BA1" w14:textId="47AEFF71" w:rsidR="00CC14AE" w:rsidRDefault="00CC14A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oretic paper (n=5)</w:t>
                      </w:r>
                    </w:p>
                    <w:p w14:paraId="3B25481C" w14:textId="283E3DEE" w:rsidR="00560609" w:rsidRDefault="0099687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natural contes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E0B418" w14:textId="77777777" w:rsidR="004110D3" w:rsidRDefault="004110D3" w:rsidP="004110D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ipulated RHP (n =3)</w:t>
                      </w:r>
                    </w:p>
                    <w:p w14:paraId="2904954F" w14:textId="390439A4" w:rsidR="004110D3" w:rsidRDefault="005F0BF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random</w:t>
                      </w:r>
                      <w:r w:rsidR="00411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ontest (n=</w:t>
                      </w:r>
                      <w:r w:rsidR="001202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411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C2960" w14:textId="6BE6901B" w:rsidR="00560609" w:rsidRDefault="00F71C9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separate winners from losers (n=1)</w:t>
                      </w:r>
                    </w:p>
                    <w:p w14:paraId="6A251F20" w14:textId="671D9B5E" w:rsidR="00F71C9E" w:rsidRDefault="00125E4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study area (n=1)</w:t>
                      </w:r>
                    </w:p>
                    <w:p w14:paraId="6B2BB5AF" w14:textId="0C241BAE" w:rsidR="00125E49" w:rsidRDefault="00125E4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specific contests (n=1)</w:t>
                      </w:r>
                    </w:p>
                    <w:p w14:paraId="122AED1C" w14:textId="72E2B0F9" w:rsidR="00125E49" w:rsidRDefault="004110D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dyad contest (n=1)</w:t>
                      </w:r>
                    </w:p>
                    <w:p w14:paraId="50E68B6C" w14:textId="7409F8B7" w:rsidR="004110D3" w:rsidRPr="00560609" w:rsidRDefault="005F0BF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 were not able to convert variable (n=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8E967C9" w14:textId="686E731C" w:rsidR="00A25EB0" w:rsidRDefault="00A25EB0" w:rsidP="00693447">
      <w:pPr>
        <w:spacing w:after="0" w:line="240" w:lineRule="auto"/>
      </w:pPr>
    </w:p>
    <w:p w14:paraId="5D3F6BE0" w14:textId="7CC6B3C6" w:rsidR="00A25EB0" w:rsidRDefault="00A25EB0" w:rsidP="00693447">
      <w:pPr>
        <w:spacing w:after="0" w:line="240" w:lineRule="auto"/>
      </w:pPr>
    </w:p>
    <w:p w14:paraId="651A52C1" w14:textId="7042E823" w:rsidR="00A25EB0" w:rsidRDefault="00A25EB0" w:rsidP="00693447">
      <w:pPr>
        <w:spacing w:after="0" w:line="240" w:lineRule="auto"/>
      </w:pPr>
    </w:p>
    <w:p w14:paraId="3DE5A2E9" w14:textId="1CC2EE1D" w:rsidR="00A25EB0" w:rsidRDefault="00A25EB0" w:rsidP="00693447">
      <w:pPr>
        <w:spacing w:after="0" w:line="240" w:lineRule="auto"/>
      </w:pPr>
    </w:p>
    <w:p w14:paraId="2DA79498" w14:textId="11346B03" w:rsidR="00A25EB0" w:rsidRDefault="00A25EB0" w:rsidP="00693447">
      <w:pPr>
        <w:spacing w:after="0" w:line="240" w:lineRule="auto"/>
      </w:pPr>
    </w:p>
    <w:p w14:paraId="10FC5DCB" w14:textId="2931D884" w:rsidR="00A25EB0" w:rsidRDefault="00A25EB0" w:rsidP="00693447">
      <w:pPr>
        <w:spacing w:after="0" w:line="240" w:lineRule="auto"/>
      </w:pPr>
    </w:p>
    <w:p w14:paraId="3CA6EEAB" w14:textId="70F5F23B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5E235B81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4CF2C0B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713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6943917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602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0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f67igIAAHE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4CF2C0B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713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6943917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602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0BCC605C" w:rsidR="00A25EB0" w:rsidRDefault="00A25EB0" w:rsidP="00693447">
      <w:pPr>
        <w:spacing w:after="0" w:line="240" w:lineRule="auto"/>
      </w:pPr>
    </w:p>
    <w:p w14:paraId="1981893A" w14:textId="68C106F9" w:rsidR="00A25EB0" w:rsidRDefault="00A25EB0" w:rsidP="00693447">
      <w:pPr>
        <w:spacing w:after="0" w:line="240" w:lineRule="auto"/>
      </w:pPr>
    </w:p>
    <w:p w14:paraId="197A3E3B" w14:textId="3186F728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3AACB84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1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117878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52B086AA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B5F1B0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77777777" w:rsidR="00A25EB0" w:rsidRDefault="00A25EB0" w:rsidP="00693447">
      <w:pPr>
        <w:spacing w:after="0" w:line="240" w:lineRule="auto"/>
      </w:pPr>
    </w:p>
    <w:p w14:paraId="22AFE34D" w14:textId="7BAA0760" w:rsidR="00A25EB0" w:rsidRDefault="00A25EB0" w:rsidP="00693447">
      <w:pPr>
        <w:spacing w:after="0" w:line="240" w:lineRule="auto"/>
      </w:pPr>
    </w:p>
    <w:p w14:paraId="44E9F69F" w14:textId="5EA6F845" w:rsidR="00D02350" w:rsidRDefault="00D02350" w:rsidP="00693447">
      <w:pPr>
        <w:spacing w:after="0" w:line="240" w:lineRule="auto"/>
      </w:pPr>
    </w:p>
    <w:p w14:paraId="468F45FC" w14:textId="017CA300" w:rsidR="00D02350" w:rsidRDefault="00D02350" w:rsidP="00693447">
      <w:pPr>
        <w:spacing w:after="0" w:line="240" w:lineRule="auto"/>
      </w:pPr>
    </w:p>
    <w:p w14:paraId="2585F14C" w14:textId="1E86B03A" w:rsidR="00D02350" w:rsidRDefault="00D02350" w:rsidP="00693447">
      <w:pPr>
        <w:spacing w:after="0" w:line="240" w:lineRule="auto"/>
      </w:pPr>
    </w:p>
    <w:p w14:paraId="30236837" w14:textId="5961DE95" w:rsidR="00D02350" w:rsidRDefault="00D02350" w:rsidP="00693447">
      <w:pPr>
        <w:spacing w:after="0" w:line="240" w:lineRule="auto"/>
      </w:pPr>
    </w:p>
    <w:p w14:paraId="1AA4DF19" w14:textId="335390F3" w:rsidR="00D02350" w:rsidRDefault="00D02350" w:rsidP="00693447">
      <w:pPr>
        <w:spacing w:after="0" w:line="240" w:lineRule="auto"/>
      </w:pPr>
    </w:p>
    <w:p w14:paraId="27EC87C1" w14:textId="77777777" w:rsidR="00D02350" w:rsidRDefault="00D02350" w:rsidP="00693447">
      <w:pPr>
        <w:spacing w:after="0" w:line="240" w:lineRule="auto"/>
      </w:pPr>
    </w:p>
    <w:p w14:paraId="37265ED6" w14:textId="77777777" w:rsidR="00141C2A" w:rsidRDefault="00141C2A" w:rsidP="00141C2A">
      <w:pPr>
        <w:pStyle w:val="Textodecomentrio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EEA21CD" w14:textId="4DE2183C" w:rsidR="00EA5000" w:rsidRPr="00E66FCF" w:rsidRDefault="00141C2A" w:rsidP="00E66FCF">
      <w:pPr>
        <w:pStyle w:val="Textodecomentri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D02350" w:rsidRPr="00025260">
        <w:rPr>
          <w:rFonts w:ascii="Arial" w:hAnsi="Arial" w:cs="Arial"/>
          <w:sz w:val="18"/>
          <w:szCs w:val="18"/>
        </w:rPr>
        <w:t>*If automation tools were used, indicate how many records were excluded by a human and how many were excluded by automation tools.</w:t>
      </w:r>
    </w:p>
    <w:p w14:paraId="3B6592A5" w14:textId="77777777" w:rsidR="001F5958" w:rsidRPr="001F5958" w:rsidRDefault="001F5958" w:rsidP="001F5958">
      <w:pPr>
        <w:spacing w:line="480" w:lineRule="auto"/>
        <w:ind w:firstLine="360"/>
        <w:jc w:val="both"/>
        <w:rPr>
          <w:rFonts w:ascii="Book Antiqua" w:hAnsi="Book Antiqua" w:cs="Times New Roman"/>
          <w:noProof/>
          <w:sz w:val="24"/>
          <w:szCs w:val="24"/>
        </w:rPr>
      </w:pPr>
      <w:r w:rsidRPr="001F5958">
        <w:rPr>
          <w:rFonts w:ascii="Book Antiqua" w:hAnsi="Book Antiqua" w:cs="Times New Roman"/>
          <w:b/>
          <w:bCs/>
          <w:noProof/>
          <w:sz w:val="24"/>
          <w:szCs w:val="24"/>
        </w:rPr>
        <w:t>Fig.1s</w:t>
      </w:r>
      <w:r>
        <w:rPr>
          <w:bCs/>
          <w:sz w:val="20"/>
          <w:szCs w:val="20"/>
        </w:rPr>
        <w:t xml:space="preserve"> </w:t>
      </w:r>
      <w:r w:rsidRPr="001F5958">
        <w:rPr>
          <w:rFonts w:ascii="Book Antiqua" w:hAnsi="Book Antiqua" w:cs="Times New Roman"/>
          <w:noProof/>
          <w:sz w:val="24"/>
          <w:szCs w:val="24"/>
        </w:rPr>
        <w:t>PRISMA 2020 flow diagram for updated systematic reviews which included searches of databases and registers only</w:t>
      </w:r>
    </w:p>
    <w:p w14:paraId="735267D0" w14:textId="77777777" w:rsidR="001F5958" w:rsidRPr="001F5958" w:rsidRDefault="001F5958" w:rsidP="001F5958">
      <w:pPr>
        <w:pStyle w:val="Default"/>
        <w:rPr>
          <w:lang w:val="en-AU"/>
        </w:rPr>
      </w:pPr>
    </w:p>
    <w:p w14:paraId="49AA2AA8" w14:textId="4C988A87" w:rsidR="00972A1F" w:rsidRDefault="00F107D7" w:rsidP="00972A1F">
      <w:pPr>
        <w:pStyle w:val="Default"/>
        <w:ind w:firstLine="720"/>
        <w:rPr>
          <w:lang w:val="da-DK"/>
        </w:rPr>
      </w:pPr>
      <w:r>
        <w:rPr>
          <w:noProof/>
          <w:lang w:val="da-DK"/>
        </w:rPr>
        <w:lastRenderedPageBreak/>
        <w:drawing>
          <wp:inline distT="0" distB="0" distL="0" distR="0" wp14:anchorId="1B5637E6" wp14:editId="7444C242">
            <wp:extent cx="3657600" cy="3657600"/>
            <wp:effectExtent l="0" t="0" r="0" b="0"/>
            <wp:docPr id="11" name="Imagem 1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Diagrama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50B73" w14:textId="47CEC8BD" w:rsidR="00F107D7" w:rsidRPr="001F5958" w:rsidRDefault="00F107D7" w:rsidP="001F5958">
      <w:pPr>
        <w:spacing w:line="480" w:lineRule="auto"/>
        <w:ind w:firstLine="360"/>
        <w:jc w:val="both"/>
        <w:rPr>
          <w:rFonts w:ascii="Book Antiqua" w:hAnsi="Book Antiqua" w:cs="Times New Roman"/>
          <w:noProof/>
          <w:sz w:val="24"/>
          <w:szCs w:val="24"/>
        </w:rPr>
      </w:pPr>
      <w:r w:rsidRPr="001F5958">
        <w:rPr>
          <w:rFonts w:ascii="Book Antiqua" w:hAnsi="Book Antiqua" w:cs="Times New Roman"/>
          <w:b/>
          <w:bCs/>
          <w:noProof/>
          <w:sz w:val="24"/>
          <w:szCs w:val="24"/>
        </w:rPr>
        <w:t>Fig.2s</w:t>
      </w:r>
      <w:r w:rsidR="001F5958">
        <w:rPr>
          <w:rFonts w:ascii="Book Antiqua" w:hAnsi="Book Antiqua" w:cs="Times New Roman"/>
          <w:noProof/>
          <w:sz w:val="24"/>
          <w:szCs w:val="24"/>
        </w:rPr>
        <w:t>.</w:t>
      </w:r>
      <w:r w:rsidRPr="001F5958">
        <w:rPr>
          <w:rFonts w:ascii="Book Antiqua" w:hAnsi="Book Antiqua" w:cs="Times New Roman"/>
          <w:noProof/>
          <w:sz w:val="24"/>
          <w:szCs w:val="24"/>
        </w:rPr>
        <w:t xml:space="preserve"> </w:t>
      </w:r>
      <w:r w:rsidR="00172FD4">
        <w:rPr>
          <w:rFonts w:ascii="Book Antiqua" w:hAnsi="Book Antiqua" w:cs="Times New Roman"/>
          <w:noProof/>
          <w:sz w:val="24"/>
          <w:szCs w:val="24"/>
        </w:rPr>
        <w:t>Ultrametric p</w:t>
      </w:r>
      <w:r w:rsidR="00172FD4" w:rsidRPr="001F5958">
        <w:rPr>
          <w:rFonts w:ascii="Book Antiqua" w:hAnsi="Book Antiqua" w:cs="Times New Roman"/>
          <w:noProof/>
          <w:sz w:val="24"/>
          <w:szCs w:val="24"/>
        </w:rPr>
        <w:t xml:space="preserve">hilogenetic </w:t>
      </w:r>
      <w:r w:rsidRPr="001F5958">
        <w:rPr>
          <w:rFonts w:ascii="Book Antiqua" w:hAnsi="Book Antiqua" w:cs="Times New Roman"/>
          <w:noProof/>
          <w:sz w:val="24"/>
          <w:szCs w:val="24"/>
        </w:rPr>
        <w:t>tree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 of the species included in the meta-analysis.</w:t>
      </w:r>
    </w:p>
    <w:p w14:paraId="04DC2FDA" w14:textId="77777777" w:rsidR="00F107D7" w:rsidRDefault="00F107D7" w:rsidP="00972A1F">
      <w:pPr>
        <w:pStyle w:val="Default"/>
        <w:ind w:firstLine="720"/>
        <w:rPr>
          <w:lang w:val="da-DK"/>
        </w:rPr>
      </w:pPr>
    </w:p>
    <w:p w14:paraId="26FE8719" w14:textId="56C3D176" w:rsidR="00F107D7" w:rsidRDefault="0060261C" w:rsidP="00972A1F">
      <w:pPr>
        <w:pStyle w:val="Default"/>
        <w:ind w:firstLine="720"/>
        <w:rPr>
          <w:lang w:val="da-DK"/>
        </w:rPr>
      </w:pPr>
      <w:r>
        <w:rPr>
          <w:noProof/>
          <w:lang w:val="da-DK"/>
        </w:rPr>
        <w:drawing>
          <wp:inline distT="0" distB="0" distL="0" distR="0" wp14:anchorId="31478598" wp14:editId="6E8B623D">
            <wp:extent cx="4381500" cy="4381500"/>
            <wp:effectExtent l="0" t="0" r="0" b="0"/>
            <wp:docPr id="10" name="Imagem 1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Gráfic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9F75D" w14:textId="45D61D7B" w:rsidR="00F107D7" w:rsidRPr="001F5958" w:rsidRDefault="00F107D7" w:rsidP="001F5958">
      <w:pPr>
        <w:spacing w:line="480" w:lineRule="auto"/>
        <w:ind w:firstLine="360"/>
        <w:jc w:val="both"/>
        <w:rPr>
          <w:rFonts w:ascii="Book Antiqua" w:hAnsi="Book Antiqua" w:cs="Times New Roman"/>
          <w:noProof/>
          <w:sz w:val="24"/>
          <w:szCs w:val="24"/>
        </w:rPr>
      </w:pPr>
      <w:r w:rsidRPr="001F5958">
        <w:rPr>
          <w:rFonts w:ascii="Book Antiqua" w:hAnsi="Book Antiqua" w:cs="Times New Roman"/>
          <w:b/>
          <w:bCs/>
          <w:noProof/>
          <w:sz w:val="24"/>
          <w:szCs w:val="24"/>
        </w:rPr>
        <w:t>Fig</w:t>
      </w:r>
      <w:r w:rsidR="00BC0C64" w:rsidRPr="001F5958">
        <w:rPr>
          <w:rFonts w:ascii="Book Antiqua" w:hAnsi="Book Antiqua" w:cs="Times New Roman"/>
          <w:b/>
          <w:bCs/>
          <w:noProof/>
          <w:sz w:val="24"/>
          <w:szCs w:val="24"/>
        </w:rPr>
        <w:t>. 3s</w:t>
      </w:r>
      <w:r w:rsidR="00BC0C64" w:rsidRPr="001F5958">
        <w:rPr>
          <w:rFonts w:ascii="Book Antiqua" w:hAnsi="Book Antiqua" w:cs="Times New Roman"/>
          <w:noProof/>
          <w:sz w:val="24"/>
          <w:szCs w:val="24"/>
        </w:rPr>
        <w:t xml:space="preserve">. Funnel graph with the regression of the </w:t>
      </w:r>
      <w:r w:rsidR="00026D63" w:rsidRPr="001F5958">
        <w:rPr>
          <w:rFonts w:ascii="Book Antiqua" w:hAnsi="Book Antiqua" w:cs="Times New Roman"/>
          <w:noProof/>
          <w:sz w:val="24"/>
          <w:szCs w:val="24"/>
        </w:rPr>
        <w:t xml:space="preserve">residual values with the standart error. </w:t>
      </w:r>
    </w:p>
    <w:p w14:paraId="16E5E3D0" w14:textId="56E2D521" w:rsidR="00972A1F" w:rsidRDefault="00972A1F" w:rsidP="00972A1F">
      <w:pPr>
        <w:pStyle w:val="Default"/>
        <w:ind w:firstLine="720"/>
        <w:rPr>
          <w:lang w:val="da-DK"/>
        </w:rPr>
      </w:pPr>
    </w:p>
    <w:p w14:paraId="56D1E68A" w14:textId="77777777" w:rsidR="00036876" w:rsidRDefault="00036876" w:rsidP="00972A1F">
      <w:pPr>
        <w:pStyle w:val="Default"/>
        <w:ind w:firstLine="720"/>
        <w:rPr>
          <w:lang w:val="da-DK"/>
        </w:rPr>
      </w:pPr>
    </w:p>
    <w:p w14:paraId="304CF1DB" w14:textId="77777777" w:rsidR="00036876" w:rsidRDefault="00036876" w:rsidP="00972A1F">
      <w:pPr>
        <w:pStyle w:val="Default"/>
        <w:ind w:firstLine="720"/>
        <w:rPr>
          <w:lang w:val="da-DK"/>
        </w:rPr>
      </w:pPr>
    </w:p>
    <w:tbl>
      <w:tblPr>
        <w:tblpPr w:leftFromText="141" w:rightFromText="141" w:vertAnchor="text" w:horzAnchor="page" w:tblpX="938" w:tblpY="1047"/>
        <w:tblW w:w="10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703"/>
        <w:gridCol w:w="1319"/>
        <w:gridCol w:w="587"/>
        <w:gridCol w:w="1493"/>
        <w:gridCol w:w="898"/>
        <w:gridCol w:w="835"/>
        <w:gridCol w:w="1103"/>
        <w:gridCol w:w="1311"/>
      </w:tblGrid>
      <w:tr w:rsidR="00CC0B65" w:rsidRPr="006C04A7" w14:paraId="019A52EE" w14:textId="77777777" w:rsidTr="00A30310">
        <w:trPr>
          <w:trHeight w:val="314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A7C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 w:themeColor="text1"/>
                <w:lang w:val="pt-BR"/>
              </w:rPr>
            </w:pPr>
            <w:proofErr w:type="spellStart"/>
            <w:r w:rsidRPr="6F8BE23C">
              <w:rPr>
                <w:rFonts w:eastAsia="Times New Roman"/>
                <w:color w:val="000000" w:themeColor="text1"/>
                <w:lang w:val="pt-BR"/>
              </w:rPr>
              <w:t>Species</w:t>
            </w:r>
            <w:proofErr w:type="spellEnd"/>
          </w:p>
          <w:p w14:paraId="26B5FCD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1C0D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 w:themeColor="text1"/>
                <w:lang w:val="pt-BR"/>
              </w:rPr>
            </w:pPr>
            <w:proofErr w:type="spellStart"/>
            <w:r w:rsidRPr="6F8BE23C">
              <w:rPr>
                <w:rFonts w:eastAsia="Times New Roman"/>
                <w:color w:val="000000" w:themeColor="text1"/>
                <w:lang w:val="pt-BR"/>
              </w:rPr>
              <w:t>Order</w:t>
            </w:r>
            <w:proofErr w:type="spellEnd"/>
          </w:p>
          <w:p w14:paraId="7440A25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FAE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 w:themeColor="text1"/>
                <w:lang w:val="pt-BR"/>
              </w:rPr>
            </w:pPr>
            <w:r w:rsidRPr="6F8BE23C">
              <w:rPr>
                <w:rFonts w:eastAsia="Times New Roman"/>
                <w:color w:val="000000" w:themeColor="text1"/>
                <w:lang w:val="pt-BR"/>
              </w:rPr>
              <w:t>Citation</w:t>
            </w:r>
          </w:p>
          <w:p w14:paraId="0A6A5FE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A290" w14:textId="77777777" w:rsidR="00CC0B65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Year </w:t>
            </w:r>
          </w:p>
          <w:p w14:paraId="2DED892B" w14:textId="05C30BA0" w:rsidR="005C04F1" w:rsidRPr="006C04A7" w:rsidRDefault="005C04F1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FA3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 w:themeColor="text1"/>
                <w:lang w:val="pt-BR"/>
              </w:rPr>
            </w:pPr>
            <w:r w:rsidRPr="6F8BE23C">
              <w:rPr>
                <w:rFonts w:eastAsia="Times New Roman"/>
                <w:color w:val="000000" w:themeColor="text1"/>
                <w:lang w:val="pt-BR"/>
              </w:rPr>
              <w:t xml:space="preserve">Atribute </w:t>
            </w:r>
          </w:p>
          <w:p w14:paraId="6F9296F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5671" w14:textId="77777777" w:rsidR="00CC0B65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eapon</w:t>
            </w:r>
            <w:proofErr w:type="spellEnd"/>
          </w:p>
          <w:p w14:paraId="65B5BDFE" w14:textId="21E632F3" w:rsidR="005C04F1" w:rsidRPr="006C04A7" w:rsidRDefault="005C04F1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72FB" w14:textId="77777777" w:rsidR="00CC0B65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Contact</w:t>
            </w:r>
          </w:p>
          <w:p w14:paraId="0846B1B0" w14:textId="2729EF70" w:rsidR="005C04F1" w:rsidRPr="006C04A7" w:rsidRDefault="005C04F1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5C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 w:themeColor="text1"/>
                <w:lang w:val="pt-BR"/>
              </w:rPr>
            </w:pPr>
            <w:proofErr w:type="spellStart"/>
            <w:r w:rsidRPr="46C63A2F">
              <w:rPr>
                <w:rFonts w:eastAsia="Times New Roman"/>
                <w:color w:val="000000" w:themeColor="text1"/>
                <w:lang w:val="pt-BR"/>
              </w:rPr>
              <w:t>Escalation</w:t>
            </w:r>
            <w:proofErr w:type="spellEnd"/>
          </w:p>
          <w:p w14:paraId="03B63B0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95E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ost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aterogory</w:t>
            </w:r>
            <w:proofErr w:type="spellEnd"/>
          </w:p>
        </w:tc>
      </w:tr>
      <w:tr w:rsidR="00CC0B65" w:rsidRPr="006C04A7" w14:paraId="0983E505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14A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Phidipp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lar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09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raneae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F8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Elias et.al.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0519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E7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Vibration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82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4EC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B3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8B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7E0D6260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A2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Servae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incan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8D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raneae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E3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cGinley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78E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BB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52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F9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7C9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3D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58372DB2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D1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chet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domestic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A0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Orth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5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Briffa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708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07F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eight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BA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28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AF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00B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49B79B96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A1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ustruc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nnulipe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B9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eca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D5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Bolton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91B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560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arapac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633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22A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DB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6C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152D90D7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96A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Hamadrya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mphiNom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B6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Lepidopter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41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Lourenç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1F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CB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B8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1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65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10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7CED1B12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5A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yrtodiops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dalmanni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F0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i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88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Brand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D7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03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Eye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pa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E45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9DA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E9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4F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055DF279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89D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yrtodiops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whitei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9C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i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D1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Brand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7419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8E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Eye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pa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B2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76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363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334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54D8F9ED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5B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yrtodiops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quinqueguttat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C2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i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CD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Brand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03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37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Eye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pa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11E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DF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6E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64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5371FF31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92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Lasiorhych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barbicorn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82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ole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B03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ainting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&amp;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olwell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DB1F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84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E6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E8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BB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EA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0451E089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E4A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ustruc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joebergi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8D9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eca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A3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orrell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E32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D8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law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EC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D5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C87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82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5F9741EE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55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Sycoscapter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sp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01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ymen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B9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Moore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734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90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ndibl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A9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04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B2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8E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1D32AC96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36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Philotrypes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sp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50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ymen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04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Moore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CFC8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7E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ndibl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6A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D1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59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03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2AA6D483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C6B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egl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longirostri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F1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eca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E9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alaoro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B4F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7D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ephalothorax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BA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5CC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03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81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365A3D8D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D6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Sepi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pam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B5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epii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5E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chnell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CB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7F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ntl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E5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3D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85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063" w14:textId="0931A552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22BBE7D8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02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Hermeuptychi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fallax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D23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Lepidopter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B1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Peixoto &amp; Bens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55F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09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0A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5C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2B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4F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2A0BBDE6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10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Diastatop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obscur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EE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Odonat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B9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Junior &amp; Peixot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2AA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52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40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53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EC6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48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16C94692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E7E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Neogonodactyl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bredini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64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tomato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8C2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Green &amp;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atek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A57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920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29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5F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AB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DE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4BBE6E86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CB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Nasoni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vitripenni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D9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ymen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0E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Tsai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89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10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196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B3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B2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B02" w14:textId="20AFED75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410D483E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98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tenophor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aculos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6F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quamat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5C6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clean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&amp;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tuartFox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C8B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6C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Bit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for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8A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30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A3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F7F" w14:textId="53E6F1E0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7F296C99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9B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Neolamprolog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pulche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067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erciforme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B6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Reddon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2582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14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78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8D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06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ACC" w14:textId="1180E036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6F86FD21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74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Gammar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pulex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5A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mphi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95C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renter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25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8B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eight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22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B1E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D3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AA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452BBDE6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ED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Kryptolebia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armorat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97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ypridontiforme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88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su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8CD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76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EA1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8A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28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BD7A" w14:textId="0C9A9A86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6E85C7C1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C7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ctini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equina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E6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ctiniari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78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Rudin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&amp;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Briffa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1DB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3A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ry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eigh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3B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30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7A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5A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6A771A14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C5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Bradypodion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pumilum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EB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quamat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FB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tuartFox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913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23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Performa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80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A8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9C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5F7" w14:textId="40A6DA63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330A50F4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7B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Teleogryll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ommod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DC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Orth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A1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Reaney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97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AD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FD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B5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2E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63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75BBEF35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19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lastRenderedPageBreak/>
              <w:t>Hyl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versiColo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61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Anur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20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Reichert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B45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63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0D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6F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A2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85BA" w14:textId="28978877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648AEB78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EC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ambridge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foliat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81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raneae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DE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Walk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45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56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ifferenc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in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BC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ED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00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7E4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4F069C0A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DD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egaloprep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aerulat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C2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Odonat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3F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Xu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&amp;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Fincke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E81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F86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and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D0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B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8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3B2" w14:textId="3868CC88" w:rsidR="00CC0B65" w:rsidRPr="006C04A7" w:rsidRDefault="00DE0ADE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6F263AF0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67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osmophasi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umbratic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22F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raneae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E7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im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&amp; L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199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54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Abdomen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total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brightness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7C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31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F5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8E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7782DF1D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98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nesarete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pudic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A1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Odonat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49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Guillermo-Ferreira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384E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09A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Relativ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ing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pigmentatio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60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76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CF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65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w</w:t>
            </w:r>
            <w:proofErr w:type="spellEnd"/>
          </w:p>
        </w:tc>
      </w:tr>
      <w:tr w:rsidR="00CC0B65" w:rsidRPr="006C04A7" w14:paraId="6C4F2DCB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0D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Narnia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femorat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63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emi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2F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Emberts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48C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CC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87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B7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509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C0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0DBE62A3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AD7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Orconecte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virili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89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eca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EA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Wofford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0CF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BB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arapac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2C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E9E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45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C1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43E943D0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2E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lphe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ngulos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F76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Decapod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CA3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Dinh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40B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51B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arapace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h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027D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3A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B44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DA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0AEE1038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4CB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Heterochelu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chiragricu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E9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ole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880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Rink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9853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91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ind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femur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siz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69E1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F9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23F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28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599CA082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6EB" w14:textId="15B99E70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Mela</w:t>
            </w:r>
            <w:r w:rsidR="005C04F1">
              <w:rPr>
                <w:rFonts w:eastAsia="Times New Roman"/>
                <w:i/>
                <w:iCs/>
                <w:color w:val="000000"/>
                <w:lang w:val="pt-BR"/>
              </w:rPr>
              <w:t>n</w:t>
            </w:r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ote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ornata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683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Orth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412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obregat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et.al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044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6B7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Hind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femur</w:t>
            </w:r>
            <w:proofErr w:type="spellEnd"/>
            <w:r w:rsidRPr="006C04A7">
              <w:rPr>
                <w:rFonts w:eastAsia="Times New Roman"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lengt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78A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49E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E48E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9E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  <w:tr w:rsidR="00CC0B65" w:rsidRPr="006C04A7" w14:paraId="3AB2A237" w14:textId="77777777" w:rsidTr="00A30310">
        <w:trPr>
          <w:trHeight w:val="314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89E5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Hipposideros</w:t>
            </w:r>
            <w:proofErr w:type="spellEnd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6C04A7">
              <w:rPr>
                <w:rFonts w:eastAsia="Times New Roman"/>
                <w:i/>
                <w:iCs/>
                <w:color w:val="000000"/>
                <w:lang w:val="pt-BR"/>
              </w:rPr>
              <w:t>armige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FAE6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Chiropter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01D4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Sun et.al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E54D" w14:textId="77777777" w:rsidR="00CC0B65" w:rsidRPr="006C04A7" w:rsidRDefault="00CC0B65" w:rsidP="00A3031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20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9928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 xml:space="preserve">Body </w:t>
            </w:r>
            <w:proofErr w:type="spellStart"/>
            <w:r w:rsidRPr="006C04A7">
              <w:rPr>
                <w:rFonts w:eastAsia="Times New Roman"/>
                <w:color w:val="000000"/>
                <w:lang w:val="pt-BR"/>
              </w:rPr>
              <w:t>mas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79B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F1D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CF6C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47E9" w14:textId="77777777" w:rsidR="00CC0B65" w:rsidRPr="006C04A7" w:rsidRDefault="00CC0B65" w:rsidP="00A30310">
            <w:pPr>
              <w:spacing w:after="0" w:line="240" w:lineRule="auto"/>
              <w:rPr>
                <w:rFonts w:eastAsia="Times New Roman"/>
                <w:color w:val="000000"/>
                <w:lang w:val="pt-BR"/>
              </w:rPr>
            </w:pPr>
            <w:r w:rsidRPr="006C04A7">
              <w:rPr>
                <w:rFonts w:eastAsia="Times New Roman"/>
                <w:color w:val="000000"/>
                <w:lang w:val="pt-BR"/>
              </w:rPr>
              <w:t>High</w:t>
            </w:r>
          </w:p>
        </w:tc>
      </w:tr>
    </w:tbl>
    <w:p w14:paraId="25320983" w14:textId="4399972B" w:rsidR="001F5958" w:rsidRDefault="001F5958" w:rsidP="001F5958">
      <w:pPr>
        <w:spacing w:line="480" w:lineRule="auto"/>
        <w:jc w:val="both"/>
        <w:rPr>
          <w:rFonts w:ascii="Book Antiqua" w:hAnsi="Book Antiqua" w:cs="Times New Roman"/>
          <w:b/>
          <w:bCs/>
          <w:sz w:val="24"/>
          <w:szCs w:val="24"/>
        </w:rPr>
      </w:pPr>
    </w:p>
    <w:p w14:paraId="0BA3AB01" w14:textId="08C0FBDF" w:rsidR="001F5958" w:rsidRPr="005737B9" w:rsidRDefault="001F5958" w:rsidP="001F5958">
      <w:pPr>
        <w:spacing w:line="480" w:lineRule="auto"/>
        <w:ind w:firstLine="360"/>
        <w:jc w:val="both"/>
        <w:rPr>
          <w:rFonts w:ascii="Book Antiqua" w:hAnsi="Book Antiqua" w:cs="Times New Roman"/>
          <w:noProof/>
          <w:sz w:val="24"/>
          <w:szCs w:val="24"/>
        </w:rPr>
      </w:pPr>
      <w:r>
        <w:rPr>
          <w:rFonts w:ascii="Book Antiqua" w:hAnsi="Book Antiqua" w:cs="Times New Roman"/>
          <w:b/>
          <w:bCs/>
          <w:noProof/>
          <w:sz w:val="24"/>
          <w:szCs w:val="24"/>
        </w:rPr>
        <w:t xml:space="preserve">Table 4s. </w:t>
      </w:r>
      <w:r>
        <w:rPr>
          <w:rFonts w:ascii="Book Antiqua" w:hAnsi="Book Antiqua" w:cs="Times New Roman"/>
          <w:noProof/>
          <w:sz w:val="24"/>
          <w:szCs w:val="24"/>
        </w:rPr>
        <w:t xml:space="preserve">All species used in this study and the following information: species name, order, reference, the RHP morphological trait that determine </w:t>
      </w:r>
      <w:r>
        <w:rPr>
          <w:rFonts w:ascii="Book Antiqua" w:hAnsi="Book Antiqua" w:cs="Times New Roman"/>
          <w:noProof/>
          <w:sz w:val="24"/>
          <w:szCs w:val="24"/>
        </w:rPr>
        <w:t xml:space="preserve">the </w:t>
      </w:r>
      <w:r w:rsidR="003D094B">
        <w:rPr>
          <w:rFonts w:ascii="Book Antiqua" w:hAnsi="Book Antiqua" w:cs="Times New Roman"/>
          <w:noProof/>
          <w:sz w:val="24"/>
          <w:szCs w:val="24"/>
        </w:rPr>
        <w:t>contest</w:t>
      </w:r>
      <w:r w:rsidR="003D094B">
        <w:rPr>
          <w:rFonts w:ascii="Book Antiqua" w:hAnsi="Book Antiqua" w:cs="Times New Roman"/>
          <w:noProof/>
          <w:sz w:val="24"/>
          <w:szCs w:val="24"/>
        </w:rPr>
        <w:t xml:space="preserve"> </w:t>
      </w:r>
      <w:r>
        <w:rPr>
          <w:rFonts w:ascii="Book Antiqua" w:hAnsi="Book Antiqua" w:cs="Times New Roman"/>
          <w:noProof/>
          <w:sz w:val="24"/>
          <w:szCs w:val="24"/>
        </w:rPr>
        <w:t xml:space="preserve">outcome </w:t>
      </w:r>
      <w:r>
        <w:rPr>
          <w:rFonts w:ascii="Book Antiqua" w:hAnsi="Book Antiqua" w:cs="Times New Roman"/>
          <w:noProof/>
          <w:sz w:val="24"/>
          <w:szCs w:val="24"/>
        </w:rPr>
        <w:t xml:space="preserve">in each study, </w:t>
      </w:r>
      <w:r w:rsidR="00776AEA">
        <w:rPr>
          <w:rFonts w:ascii="Book Antiqua" w:hAnsi="Book Antiqua" w:cs="Times New Roman"/>
          <w:noProof/>
          <w:sz w:val="24"/>
          <w:szCs w:val="24"/>
        </w:rPr>
        <w:t xml:space="preserve">contests </w:t>
      </w:r>
      <w:r>
        <w:rPr>
          <w:rFonts w:ascii="Book Antiqua" w:hAnsi="Book Antiqua" w:cs="Times New Roman"/>
          <w:noProof/>
          <w:sz w:val="24"/>
          <w:szCs w:val="24"/>
        </w:rPr>
        <w:t xml:space="preserve">charateristics (wheather the species had weaponry, the use of contact in the </w:t>
      </w:r>
      <w:r w:rsidR="00776AEA">
        <w:rPr>
          <w:rFonts w:ascii="Book Antiqua" w:hAnsi="Book Antiqua" w:cs="Times New Roman"/>
          <w:noProof/>
          <w:sz w:val="24"/>
          <w:szCs w:val="24"/>
        </w:rPr>
        <w:t xml:space="preserve">contest </w:t>
      </w:r>
      <w:r>
        <w:rPr>
          <w:rFonts w:ascii="Book Antiqua" w:hAnsi="Book Antiqua" w:cs="Times New Roman"/>
          <w:noProof/>
          <w:sz w:val="24"/>
          <w:szCs w:val="24"/>
        </w:rPr>
        <w:t xml:space="preserve">and wheather the </w:t>
      </w:r>
      <w:r w:rsidR="00776AEA">
        <w:rPr>
          <w:rFonts w:ascii="Book Antiqua" w:hAnsi="Book Antiqua" w:cs="Times New Roman"/>
          <w:noProof/>
          <w:sz w:val="24"/>
          <w:szCs w:val="24"/>
        </w:rPr>
        <w:t xml:space="preserve">contest </w:t>
      </w:r>
      <w:r>
        <w:rPr>
          <w:rFonts w:ascii="Book Antiqua" w:hAnsi="Book Antiqua" w:cs="Times New Roman"/>
          <w:noProof/>
          <w:sz w:val="24"/>
          <w:szCs w:val="24"/>
        </w:rPr>
        <w:t xml:space="preserve">presented escalonation), and, finally, the </w:t>
      </w:r>
      <w:r w:rsidR="00776AEA">
        <w:rPr>
          <w:rFonts w:ascii="Book Antiqua" w:hAnsi="Book Antiqua" w:cs="Times New Roman"/>
          <w:noProof/>
          <w:sz w:val="24"/>
          <w:szCs w:val="24"/>
        </w:rPr>
        <w:t xml:space="preserve">contest </w:t>
      </w:r>
      <w:r>
        <w:rPr>
          <w:rFonts w:ascii="Book Antiqua" w:hAnsi="Book Antiqua" w:cs="Times New Roman"/>
          <w:noProof/>
          <w:sz w:val="24"/>
          <w:szCs w:val="24"/>
        </w:rPr>
        <w:t xml:space="preserve">cost category. To determine de cost category we used </w:t>
      </w:r>
      <w:r w:rsidR="003D094B">
        <w:rPr>
          <w:rFonts w:ascii="Book Antiqua" w:hAnsi="Book Antiqua" w:cs="Times New Roman"/>
          <w:noProof/>
          <w:sz w:val="24"/>
          <w:szCs w:val="24"/>
        </w:rPr>
        <w:t>contest’s</w:t>
      </w:r>
      <w:r>
        <w:rPr>
          <w:rFonts w:ascii="Book Antiqua" w:hAnsi="Book Antiqua" w:cs="Times New Roman"/>
          <w:noProof/>
          <w:sz w:val="24"/>
          <w:szCs w:val="24"/>
        </w:rPr>
        <w:t xml:space="preserve"> charateristic as mentioned before and </w:t>
      </w:r>
      <w:r w:rsidR="000F2230">
        <w:rPr>
          <w:rFonts w:ascii="Book Antiqua" w:hAnsi="Book Antiqua" w:cs="Times New Roman"/>
          <w:noProof/>
          <w:sz w:val="24"/>
          <w:szCs w:val="24"/>
        </w:rPr>
        <w:t xml:space="preserve">classified species in those showing </w:t>
      </w:r>
      <w:r>
        <w:rPr>
          <w:rFonts w:ascii="Book Antiqua" w:hAnsi="Book Antiqua" w:cs="Times New Roman"/>
          <w:noProof/>
          <w:sz w:val="24"/>
          <w:szCs w:val="24"/>
        </w:rPr>
        <w:t>high</w:t>
      </w:r>
      <w:r w:rsidR="000F2230">
        <w:rPr>
          <w:rFonts w:ascii="Book Antiqua" w:hAnsi="Book Antiqua" w:cs="Times New Roman"/>
          <w:noProof/>
          <w:sz w:val="24"/>
          <w:szCs w:val="24"/>
        </w:rPr>
        <w:t>-</w:t>
      </w:r>
      <w:r>
        <w:rPr>
          <w:rFonts w:ascii="Book Antiqua" w:hAnsi="Book Antiqua" w:cs="Times New Roman"/>
          <w:noProof/>
          <w:sz w:val="24"/>
          <w:szCs w:val="24"/>
        </w:rPr>
        <w:t xml:space="preserve">, or </w:t>
      </w:r>
      <w:r w:rsidR="000F2230">
        <w:rPr>
          <w:rFonts w:ascii="Book Antiqua" w:hAnsi="Book Antiqua" w:cs="Times New Roman"/>
          <w:noProof/>
          <w:sz w:val="24"/>
          <w:szCs w:val="24"/>
        </w:rPr>
        <w:t>low-</w:t>
      </w:r>
      <w:r>
        <w:rPr>
          <w:rFonts w:ascii="Book Antiqua" w:hAnsi="Book Antiqua" w:cs="Times New Roman"/>
          <w:noProof/>
          <w:sz w:val="24"/>
          <w:szCs w:val="24"/>
        </w:rPr>
        <w:t>cost</w:t>
      </w:r>
      <w:r w:rsidR="000F2230">
        <w:rPr>
          <w:rFonts w:ascii="Book Antiqua" w:hAnsi="Book Antiqua" w:cs="Times New Roman"/>
          <w:noProof/>
          <w:sz w:val="24"/>
          <w:szCs w:val="24"/>
        </w:rPr>
        <w:t xml:space="preserve"> </w:t>
      </w:r>
      <w:r w:rsidR="00776AEA">
        <w:rPr>
          <w:rFonts w:ascii="Book Antiqua" w:hAnsi="Book Antiqua" w:cs="Times New Roman"/>
          <w:noProof/>
          <w:sz w:val="24"/>
          <w:szCs w:val="24"/>
        </w:rPr>
        <w:t>contests</w:t>
      </w:r>
      <w:r>
        <w:rPr>
          <w:rFonts w:ascii="Book Antiqua" w:hAnsi="Book Antiqua" w:cs="Times New Roman"/>
          <w:noProof/>
          <w:sz w:val="24"/>
          <w:szCs w:val="24"/>
        </w:rPr>
        <w:t xml:space="preserve">. </w:t>
      </w:r>
      <w:r w:rsidR="000F2230">
        <w:rPr>
          <w:rFonts w:ascii="Book Antiqua" w:hAnsi="Book Antiqua" w:cs="Times New Roman"/>
          <w:noProof/>
          <w:sz w:val="24"/>
          <w:szCs w:val="24"/>
        </w:rPr>
        <w:t>We assigned to the high cost category, s</w:t>
      </w:r>
      <w:r>
        <w:rPr>
          <w:rFonts w:ascii="Book Antiqua" w:hAnsi="Book Antiqua" w:cs="Times New Roman"/>
          <w:noProof/>
          <w:sz w:val="24"/>
          <w:szCs w:val="24"/>
        </w:rPr>
        <w:t xml:space="preserve">pecies </w:t>
      </w:r>
      <w:r w:rsidR="00776AEA">
        <w:rPr>
          <w:rFonts w:ascii="Book Antiqua" w:hAnsi="Book Antiqua" w:cs="Times New Roman"/>
          <w:noProof/>
          <w:sz w:val="24"/>
          <w:szCs w:val="24"/>
        </w:rPr>
        <w:t xml:space="preserve">in which the contests involves the use of 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 weapons and physical contact and also</w:t>
      </w:r>
      <w:r>
        <w:rPr>
          <w:rFonts w:ascii="Book Antiqua" w:hAnsi="Book Antiqua" w:cs="Times New Roman"/>
          <w:noProof/>
          <w:sz w:val="24"/>
          <w:szCs w:val="24"/>
        </w:rPr>
        <w:t xml:space="preserve"> 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escalated during the </w:t>
      </w:r>
      <w:r w:rsidR="00776AEA">
        <w:rPr>
          <w:rFonts w:ascii="Book Antiqua" w:hAnsi="Book Antiqua" w:cs="Times New Roman"/>
          <w:noProof/>
          <w:sz w:val="24"/>
          <w:szCs w:val="24"/>
        </w:rPr>
        <w:t>contest</w:t>
      </w:r>
      <w:r>
        <w:rPr>
          <w:rFonts w:ascii="Book Antiqua" w:hAnsi="Book Antiqua" w:cs="Times New Roman"/>
          <w:noProof/>
          <w:sz w:val="24"/>
          <w:szCs w:val="24"/>
        </w:rPr>
        <w:t xml:space="preserve">. 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We assigned to the </w:t>
      </w:r>
      <w:r>
        <w:rPr>
          <w:rFonts w:ascii="Book Antiqua" w:hAnsi="Book Antiqua" w:cs="Times New Roman"/>
          <w:noProof/>
          <w:sz w:val="24"/>
          <w:szCs w:val="24"/>
        </w:rPr>
        <w:t>low cost category</w:t>
      </w:r>
      <w:r w:rsidR="00886B19">
        <w:rPr>
          <w:rFonts w:ascii="Book Antiqua" w:hAnsi="Book Antiqua" w:cs="Times New Roman"/>
          <w:noProof/>
          <w:sz w:val="24"/>
          <w:szCs w:val="24"/>
        </w:rPr>
        <w:t>,</w:t>
      </w:r>
      <w:r>
        <w:rPr>
          <w:rFonts w:ascii="Book Antiqua" w:hAnsi="Book Antiqua" w:cs="Times New Roman"/>
          <w:noProof/>
          <w:sz w:val="24"/>
          <w:szCs w:val="24"/>
        </w:rPr>
        <w:t xml:space="preserve"> species 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that do </w:t>
      </w:r>
      <w:r>
        <w:rPr>
          <w:rFonts w:ascii="Book Antiqua" w:hAnsi="Book Antiqua" w:cs="Times New Roman"/>
          <w:noProof/>
          <w:sz w:val="24"/>
          <w:szCs w:val="24"/>
        </w:rPr>
        <w:t>not present any of these traits or presents only escal</w:t>
      </w:r>
      <w:r w:rsidR="00886B19">
        <w:rPr>
          <w:rFonts w:ascii="Book Antiqua" w:hAnsi="Book Antiqua" w:cs="Times New Roman"/>
          <w:noProof/>
          <w:sz w:val="24"/>
          <w:szCs w:val="24"/>
        </w:rPr>
        <w:t>ation</w:t>
      </w:r>
      <w:r>
        <w:rPr>
          <w:rFonts w:ascii="Book Antiqua" w:hAnsi="Book Antiqua" w:cs="Times New Roman"/>
          <w:noProof/>
          <w:sz w:val="24"/>
          <w:szCs w:val="24"/>
        </w:rPr>
        <w:t xml:space="preserve"> </w:t>
      </w:r>
      <w:r w:rsidR="00886B19">
        <w:rPr>
          <w:rFonts w:ascii="Book Antiqua" w:hAnsi="Book Antiqua" w:cs="Times New Roman"/>
          <w:noProof/>
          <w:sz w:val="24"/>
          <w:szCs w:val="24"/>
        </w:rPr>
        <w:t xml:space="preserve">during </w:t>
      </w:r>
      <w:r>
        <w:rPr>
          <w:rFonts w:ascii="Book Antiqua" w:hAnsi="Book Antiqua" w:cs="Times New Roman"/>
          <w:noProof/>
          <w:sz w:val="24"/>
          <w:szCs w:val="24"/>
        </w:rPr>
        <w:t xml:space="preserve">the </w:t>
      </w:r>
      <w:r w:rsidR="00776AEA">
        <w:rPr>
          <w:rFonts w:ascii="Book Antiqua" w:hAnsi="Book Antiqua" w:cs="Times New Roman"/>
          <w:noProof/>
          <w:sz w:val="24"/>
          <w:szCs w:val="24"/>
        </w:rPr>
        <w:t>contest</w:t>
      </w:r>
      <w:r>
        <w:rPr>
          <w:rFonts w:ascii="Book Antiqua" w:hAnsi="Book Antiqua" w:cs="Times New Roman"/>
          <w:noProof/>
          <w:sz w:val="24"/>
          <w:szCs w:val="24"/>
        </w:rPr>
        <w:t xml:space="preserve">. </w:t>
      </w:r>
    </w:p>
    <w:p w14:paraId="6C01317D" w14:textId="20E3F29F" w:rsidR="00EA5000" w:rsidRPr="001F5958" w:rsidRDefault="00EA5000" w:rsidP="001F5958">
      <w:pPr>
        <w:pStyle w:val="Default"/>
        <w:ind w:firstLine="720"/>
        <w:rPr>
          <w:lang w:val="en-AU"/>
        </w:rPr>
      </w:pPr>
    </w:p>
    <w:sectPr w:rsidR="00EA5000" w:rsidRPr="001F5958" w:rsidSect="009544D3">
      <w:headerReference w:type="default" r:id="rId9"/>
      <w:pgSz w:w="11906" w:h="16838"/>
      <w:pgMar w:top="845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017C6" w14:textId="77777777" w:rsidR="00B432C3" w:rsidRDefault="00B432C3" w:rsidP="001502CF">
      <w:pPr>
        <w:spacing w:after="0" w:line="240" w:lineRule="auto"/>
      </w:pPr>
      <w:r>
        <w:separator/>
      </w:r>
    </w:p>
  </w:endnote>
  <w:endnote w:type="continuationSeparator" w:id="0">
    <w:p w14:paraId="4A102D8A" w14:textId="77777777" w:rsidR="00B432C3" w:rsidRDefault="00B432C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CA119" w14:textId="77777777" w:rsidR="00B432C3" w:rsidRDefault="00B432C3" w:rsidP="001502CF">
      <w:pPr>
        <w:spacing w:after="0" w:line="240" w:lineRule="auto"/>
      </w:pPr>
      <w:r>
        <w:separator/>
      </w:r>
    </w:p>
  </w:footnote>
  <w:footnote w:type="continuationSeparator" w:id="0">
    <w:p w14:paraId="19879B88" w14:textId="77777777" w:rsidR="00B432C3" w:rsidRDefault="00B432C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D8516" w14:textId="306A405C" w:rsidR="00A86EB2" w:rsidRPr="00ED445B" w:rsidRDefault="00A86EB2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26D63"/>
    <w:rsid w:val="00036876"/>
    <w:rsid w:val="00040501"/>
    <w:rsid w:val="000721D6"/>
    <w:rsid w:val="000A0D15"/>
    <w:rsid w:val="000C519D"/>
    <w:rsid w:val="000F209F"/>
    <w:rsid w:val="000F2230"/>
    <w:rsid w:val="001001B6"/>
    <w:rsid w:val="00115F36"/>
    <w:rsid w:val="001202E1"/>
    <w:rsid w:val="00125E49"/>
    <w:rsid w:val="001350DF"/>
    <w:rsid w:val="00141C2A"/>
    <w:rsid w:val="001422B2"/>
    <w:rsid w:val="001502CF"/>
    <w:rsid w:val="00172FD4"/>
    <w:rsid w:val="0018236E"/>
    <w:rsid w:val="00185302"/>
    <w:rsid w:val="001B2CFD"/>
    <w:rsid w:val="001B5397"/>
    <w:rsid w:val="001F400C"/>
    <w:rsid w:val="001F5958"/>
    <w:rsid w:val="0023237A"/>
    <w:rsid w:val="002B1916"/>
    <w:rsid w:val="002B6F66"/>
    <w:rsid w:val="00365E27"/>
    <w:rsid w:val="003739BB"/>
    <w:rsid w:val="00377617"/>
    <w:rsid w:val="003872E6"/>
    <w:rsid w:val="003D094B"/>
    <w:rsid w:val="00400687"/>
    <w:rsid w:val="004110D3"/>
    <w:rsid w:val="00413AA3"/>
    <w:rsid w:val="00424A38"/>
    <w:rsid w:val="00446CEC"/>
    <w:rsid w:val="00460240"/>
    <w:rsid w:val="004A07CB"/>
    <w:rsid w:val="004A4BAE"/>
    <w:rsid w:val="004C44E8"/>
    <w:rsid w:val="0050648F"/>
    <w:rsid w:val="00560609"/>
    <w:rsid w:val="00592C18"/>
    <w:rsid w:val="005A5E28"/>
    <w:rsid w:val="005C04F1"/>
    <w:rsid w:val="005C1ED0"/>
    <w:rsid w:val="005D412F"/>
    <w:rsid w:val="005F0BFF"/>
    <w:rsid w:val="0060261C"/>
    <w:rsid w:val="006332A6"/>
    <w:rsid w:val="006669BB"/>
    <w:rsid w:val="00693447"/>
    <w:rsid w:val="00696C73"/>
    <w:rsid w:val="006B4E1E"/>
    <w:rsid w:val="00705081"/>
    <w:rsid w:val="00776AEA"/>
    <w:rsid w:val="007A460B"/>
    <w:rsid w:val="007C344B"/>
    <w:rsid w:val="0080303E"/>
    <w:rsid w:val="00846746"/>
    <w:rsid w:val="00886B19"/>
    <w:rsid w:val="008F4004"/>
    <w:rsid w:val="009544D3"/>
    <w:rsid w:val="00972A1F"/>
    <w:rsid w:val="0098063A"/>
    <w:rsid w:val="009810F1"/>
    <w:rsid w:val="0099687A"/>
    <w:rsid w:val="009A5F2C"/>
    <w:rsid w:val="009C386D"/>
    <w:rsid w:val="009C62CB"/>
    <w:rsid w:val="009E2DB7"/>
    <w:rsid w:val="00A0402E"/>
    <w:rsid w:val="00A129C2"/>
    <w:rsid w:val="00A1517B"/>
    <w:rsid w:val="00A17CC0"/>
    <w:rsid w:val="00A25EB0"/>
    <w:rsid w:val="00A5617E"/>
    <w:rsid w:val="00A7746A"/>
    <w:rsid w:val="00A86EB2"/>
    <w:rsid w:val="00AA6A5C"/>
    <w:rsid w:val="00B02286"/>
    <w:rsid w:val="00B1263E"/>
    <w:rsid w:val="00B1436A"/>
    <w:rsid w:val="00B41F92"/>
    <w:rsid w:val="00B432C3"/>
    <w:rsid w:val="00B52554"/>
    <w:rsid w:val="00B535F0"/>
    <w:rsid w:val="00B713E9"/>
    <w:rsid w:val="00BC0C64"/>
    <w:rsid w:val="00BD464B"/>
    <w:rsid w:val="00BE4EF4"/>
    <w:rsid w:val="00BF3D13"/>
    <w:rsid w:val="00BF6FA8"/>
    <w:rsid w:val="00C0768B"/>
    <w:rsid w:val="00C2394A"/>
    <w:rsid w:val="00C7025C"/>
    <w:rsid w:val="00C73533"/>
    <w:rsid w:val="00C9280E"/>
    <w:rsid w:val="00C97B33"/>
    <w:rsid w:val="00CA6077"/>
    <w:rsid w:val="00CC0B65"/>
    <w:rsid w:val="00CC14AE"/>
    <w:rsid w:val="00D02350"/>
    <w:rsid w:val="00D8686C"/>
    <w:rsid w:val="00DE0ADE"/>
    <w:rsid w:val="00DF7468"/>
    <w:rsid w:val="00E63F7E"/>
    <w:rsid w:val="00E66FCF"/>
    <w:rsid w:val="00E7187E"/>
    <w:rsid w:val="00E734EB"/>
    <w:rsid w:val="00E930A5"/>
    <w:rsid w:val="00EA5000"/>
    <w:rsid w:val="00ED445B"/>
    <w:rsid w:val="00F107D7"/>
    <w:rsid w:val="00F71C9E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02CF"/>
  </w:style>
  <w:style w:type="paragraph" w:styleId="Rodap">
    <w:name w:val="footer"/>
    <w:basedOn w:val="Normal"/>
    <w:link w:val="Rodap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02CF"/>
  </w:style>
  <w:style w:type="paragraph" w:styleId="Textodecomentrio">
    <w:name w:val="annotation text"/>
    <w:basedOn w:val="Normal"/>
    <w:link w:val="TextodecomentrioChar"/>
    <w:uiPriority w:val="99"/>
    <w:unhideWhenUsed/>
    <w:rsid w:val="00D02350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Hyperlink">
    <w:name w:val="Hyperlink"/>
    <w:semiHidden/>
    <w:unhideWhenUsed/>
    <w:rsid w:val="00377617"/>
    <w:rPr>
      <w:color w:val="0563C1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13AA3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AA3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AA3"/>
    <w:rPr>
      <w:rFonts w:eastAsiaTheme="minorEastAsia"/>
      <w:b/>
      <w:bCs/>
      <w:sz w:val="20"/>
      <w:szCs w:val="20"/>
      <w:lang w:eastAsia="zh-CN"/>
    </w:rPr>
  </w:style>
  <w:style w:type="paragraph" w:styleId="Reviso">
    <w:name w:val="Revision"/>
    <w:hidden/>
    <w:uiPriority w:val="99"/>
    <w:semiHidden/>
    <w:rsid w:val="000F22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51D04-FA0B-4ADB-B708-EA0C2CB4D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82</Words>
  <Characters>3686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lara Pidner</cp:lastModifiedBy>
  <cp:revision>25</cp:revision>
  <dcterms:created xsi:type="dcterms:W3CDTF">2022-12-20T14:43:00Z</dcterms:created>
  <dcterms:modified xsi:type="dcterms:W3CDTF">2025-03-14T18:01:00Z</dcterms:modified>
</cp:coreProperties>
</file>